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F263F" w14:textId="5D33BBF9" w:rsidR="009429F3" w:rsidRDefault="00443249">
      <w:pPr>
        <w:rPr>
          <w:rFonts w:ascii="Times New Roman" w:hAnsi="Times New Roman" w:cs="Times New Roman"/>
          <w:b/>
          <w:bCs/>
        </w:rPr>
      </w:pPr>
      <w:r w:rsidRPr="00443249">
        <w:rPr>
          <w:rFonts w:ascii="Times New Roman" w:hAnsi="Times New Roman" w:cs="Times New Roman"/>
          <w:b/>
          <w:bCs/>
        </w:rPr>
        <w:t>Supplementary Material</w:t>
      </w:r>
    </w:p>
    <w:p w14:paraId="200D5EA3" w14:textId="77777777" w:rsidR="00443249" w:rsidRDefault="00443249">
      <w:pPr>
        <w:rPr>
          <w:rFonts w:ascii="Times New Roman" w:hAnsi="Times New Roman" w:cs="Times New Roman"/>
          <w:b/>
          <w:bCs/>
        </w:rPr>
      </w:pPr>
    </w:p>
    <w:p w14:paraId="2CBB2832" w14:textId="203C9F60" w:rsidR="00443249" w:rsidRPr="004C6994" w:rsidRDefault="00443249" w:rsidP="00443249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u w:val="single"/>
        </w:rPr>
        <w:t>1</w:t>
      </w:r>
      <w:r>
        <w:rPr>
          <w:rFonts w:asciiTheme="majorBidi" w:hAnsiTheme="majorBidi" w:cstheme="majorBidi"/>
          <w:b/>
          <w:bCs/>
          <w:u w:val="single"/>
        </w:rPr>
        <w:t xml:space="preserve">: Female </w:t>
      </w:r>
      <w:proofErr w:type="gramStart"/>
      <w:r>
        <w:rPr>
          <w:rFonts w:asciiTheme="majorBidi" w:hAnsiTheme="majorBidi" w:cstheme="majorBidi"/>
          <w:b/>
          <w:bCs/>
          <w:u w:val="single"/>
        </w:rPr>
        <w:t>genital</w:t>
      </w:r>
      <w:proofErr w:type="gramEnd"/>
      <w:r>
        <w:rPr>
          <w:rFonts w:asciiTheme="majorBidi" w:hAnsiTheme="majorBidi" w:cstheme="majorBidi"/>
          <w:b/>
          <w:bCs/>
          <w:u w:val="single"/>
        </w:rPr>
        <w:t xml:space="preserve"> prolapse incidence across the 993 matched patients in both groups</w:t>
      </w:r>
      <w:r w:rsidRPr="004C6994">
        <w:rPr>
          <w:rFonts w:asciiTheme="majorBidi" w:hAnsiTheme="majorBidi" w:cstheme="majorBidi"/>
          <w:b/>
          <w:bCs/>
          <w:u w:val="single"/>
        </w:rPr>
        <w:t>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148"/>
        <w:gridCol w:w="2615"/>
        <w:gridCol w:w="1544"/>
        <w:gridCol w:w="1859"/>
        <w:gridCol w:w="1140"/>
        <w:gridCol w:w="1054"/>
      </w:tblGrid>
      <w:tr w:rsidR="00443249" w:rsidRPr="00C35A35" w14:paraId="3AC5F8CF" w14:textId="77777777" w:rsidTr="003E2B3C">
        <w:trPr>
          <w:trHeight w:val="285"/>
        </w:trPr>
        <w:tc>
          <w:tcPr>
            <w:tcW w:w="1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01E03B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ICD-10 Code</w:t>
            </w:r>
          </w:p>
        </w:tc>
        <w:tc>
          <w:tcPr>
            <w:tcW w:w="2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03F7A6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Diagnosis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406855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Hysterectomy n (%)</w:t>
            </w:r>
          </w:p>
        </w:tc>
        <w:tc>
          <w:tcPr>
            <w:tcW w:w="18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EF543B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Sacrocolpopexy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n</w:t>
            </w:r>
            <w:proofErr w:type="gramEnd"/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7F1CA0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79DAA7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</w:rPr>
              <w:t>SMD</w:t>
            </w:r>
          </w:p>
        </w:tc>
      </w:tr>
      <w:tr w:rsidR="00443249" w:rsidRPr="00C35A35" w14:paraId="12031C22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E6E342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A939E9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Female </w:t>
            </w:r>
            <w:proofErr w:type="gramStart"/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enital</w:t>
            </w:r>
            <w:proofErr w:type="gramEnd"/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 prolaps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1F7ECE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0 (10.07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0728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01 (30.3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46D97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17BF8">
              <w:rPr>
                <w:rFonts w:asciiTheme="majorBidi" w:eastAsia="Times New Roman" w:hAnsiTheme="majorBidi" w:cstheme="majorBidi"/>
                <w:color w:val="000000"/>
              </w:rPr>
              <w:t>&lt;0.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C17BF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11B96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521075</w:t>
            </w:r>
          </w:p>
        </w:tc>
      </w:tr>
      <w:tr w:rsidR="00443249" w:rsidRPr="00C35A35" w14:paraId="07B4BDC4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0B29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F052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Uterovaginal prolapse, unspecifi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5E1E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9 (3.9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8720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4 (3.4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BE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55099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CBF9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26762</w:t>
            </w:r>
          </w:p>
        </w:tc>
      </w:tr>
      <w:tr w:rsidR="00443249" w:rsidRPr="00C35A35" w14:paraId="47325051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E0C56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28312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ystoce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B2447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6 (3.6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5B905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11 (11.1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BDE7B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17BF8">
              <w:rPr>
                <w:rFonts w:asciiTheme="majorBidi" w:eastAsia="Times New Roman" w:hAnsiTheme="majorBidi" w:cstheme="majorBidi"/>
                <w:color w:val="000000"/>
              </w:rPr>
              <w:t>&lt;0.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C17BF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F76ED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291546</w:t>
            </w:r>
          </w:p>
        </w:tc>
      </w:tr>
      <w:tr w:rsidR="00443249" w:rsidRPr="00C35A35" w14:paraId="60D99A6A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14AE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E92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Incomplete uterovaginal prolaps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1E84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6 (3.63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81DF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92 (9.2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2A3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17BF8">
              <w:rPr>
                <w:rFonts w:asciiTheme="majorBidi" w:eastAsia="Times New Roman" w:hAnsiTheme="majorBidi" w:cstheme="majorBidi"/>
                <w:color w:val="000000"/>
              </w:rPr>
              <w:t>&lt;0.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C17BF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5CF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231192</w:t>
            </w:r>
          </w:p>
        </w:tc>
      </w:tr>
      <w:tr w:rsidR="00443249" w:rsidRPr="00C35A35" w14:paraId="63891C69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05CC2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766A8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Rectocel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E1C63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1 (2.1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7EDC0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6 (10.6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CC493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17BF8">
              <w:rPr>
                <w:rFonts w:asciiTheme="majorBidi" w:eastAsia="Times New Roman" w:hAnsiTheme="majorBidi" w:cstheme="majorBidi"/>
                <w:color w:val="000000"/>
              </w:rPr>
              <w:t>&lt;0.00</w:t>
            </w:r>
            <w:r>
              <w:rPr>
                <w:rFonts w:asciiTheme="majorBidi" w:eastAsia="Times New Roman" w:hAnsiTheme="majorBidi" w:cstheme="majorBidi"/>
                <w:color w:val="000000"/>
              </w:rPr>
              <w:t>0</w:t>
            </w:r>
            <w:r w:rsidRPr="00C17BF8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21BE2B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35535</w:t>
            </w:r>
          </w:p>
        </w:tc>
      </w:tr>
      <w:tr w:rsidR="00443249" w:rsidRPr="00C35A35" w14:paraId="43EB9502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C91B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CEF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Complete uterovaginal prolaps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BA5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7 (1.7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A54C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32 (3.2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B9B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300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F96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97493</w:t>
            </w:r>
          </w:p>
        </w:tc>
      </w:tr>
      <w:tr w:rsidR="00443249" w:rsidRPr="00C35A35" w14:paraId="5090E1E9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04D8F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6C4D00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Female </w:t>
            </w:r>
            <w:proofErr w:type="gramStart"/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genital</w:t>
            </w:r>
            <w:proofErr w:type="gramEnd"/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 xml:space="preserve"> prolapse, unspecified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D2E1F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3 (1.3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33F9A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 (1.0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FD609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529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6F9AC2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2824</w:t>
            </w:r>
          </w:p>
        </w:tc>
      </w:tr>
      <w:tr w:rsidR="00443249" w:rsidRPr="00C35A35" w14:paraId="5EE39519" w14:textId="77777777" w:rsidTr="003E2B3C">
        <w:trPr>
          <w:trHeight w:val="285"/>
        </w:trPr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794E3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N81.5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57C23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Vaginal enterocel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2E4EA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10 (1.01%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4C789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27 (2.72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F7CD81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00478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9395B8" w14:textId="77777777" w:rsidR="00443249" w:rsidRPr="00C35A35" w:rsidRDefault="00443249" w:rsidP="003E2B3C">
            <w:pPr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</w:pPr>
            <w:r w:rsidRPr="00C35A3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</w:rPr>
              <w:t>0.126866</w:t>
            </w:r>
          </w:p>
        </w:tc>
      </w:tr>
    </w:tbl>
    <w:p w14:paraId="5BDBD771" w14:textId="77777777" w:rsidR="00443249" w:rsidRDefault="00443249" w:rsidP="00443249">
      <w:pPr>
        <w:widowControl w:val="0"/>
        <w:autoSpaceDE w:val="0"/>
        <w:autoSpaceDN w:val="0"/>
        <w:adjustRightInd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ultiple varieties of POP demonstrated higher preoperative incidence among patients undergoing sacrocolpopexy compared to hysterectomy. Appropriately, POP was more frequently encountered as the indication for surgical intervention with sacrocolpopexy.</w:t>
      </w:r>
    </w:p>
    <w:p w14:paraId="1BE4F174" w14:textId="77777777" w:rsidR="00443249" w:rsidRPr="00FD26D5" w:rsidRDefault="00443249" w:rsidP="00443249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</w:rPr>
      </w:pPr>
    </w:p>
    <w:p w14:paraId="390FBC18" w14:textId="2E617EA4" w:rsidR="00443249" w:rsidRPr="004C6994" w:rsidRDefault="00443249" w:rsidP="00443249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u w:val="single"/>
        </w:rPr>
        <w:t>2</w:t>
      </w:r>
      <w:r>
        <w:rPr>
          <w:rFonts w:asciiTheme="majorBidi" w:hAnsiTheme="majorBidi" w:cstheme="majorBidi"/>
          <w:b/>
          <w:bCs/>
          <w:u w:val="single"/>
        </w:rPr>
        <w:t xml:space="preserve">: </w:t>
      </w:r>
      <w:r w:rsidRPr="004C6994">
        <w:rPr>
          <w:rFonts w:asciiTheme="majorBidi" w:hAnsiTheme="majorBidi" w:cstheme="majorBidi"/>
          <w:b/>
          <w:bCs/>
          <w:u w:val="single"/>
        </w:rPr>
        <w:t>Compared Outcomes and their Associated Codes: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070"/>
        <w:gridCol w:w="7290"/>
      </w:tblGrid>
      <w:tr w:rsidR="00443249" w:rsidRPr="009156AC" w14:paraId="7C1B5DA0" w14:textId="77777777" w:rsidTr="003E2B3C">
        <w:trPr>
          <w:trHeight w:val="285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AFAD1A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utcome</w:t>
            </w:r>
          </w:p>
        </w:tc>
        <w:tc>
          <w:tcPr>
            <w:tcW w:w="7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9083C2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ssociated Codes</w:t>
            </w:r>
          </w:p>
        </w:tc>
      </w:tr>
      <w:tr w:rsidR="00443249" w:rsidRPr="00216A97" w14:paraId="4E225E10" w14:textId="77777777" w:rsidTr="003E2B3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E3AD26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verall Postoperative Complications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76658A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color w:val="000000"/>
                <w:lang w:val="it-IT"/>
              </w:rPr>
            </w:pPr>
            <w:r w:rsidRPr="009156AC">
              <w:rPr>
                <w:rFonts w:asciiTheme="majorBidi" w:eastAsia="Times New Roman" w:hAnsiTheme="majorBidi" w:cstheme="majorBidi"/>
                <w:color w:val="000000"/>
                <w:lang w:val="it-IT"/>
              </w:rPr>
              <w:t>CPT: 1008663; ICD-10-CM: T81.4, N99.82B, I82.40, I82.409, I82.419, I82.429, I82.439, I82.489, I82.481, I82.499, I82.621, I82.622, I82.723, I82.724, I82.729, I82.89, I82.91, I82.99, T81.719A, T26, I78</w:t>
            </w:r>
          </w:p>
        </w:tc>
      </w:tr>
      <w:tr w:rsidR="00443249" w:rsidRPr="009156AC" w14:paraId="77B1C89C" w14:textId="77777777" w:rsidTr="003E2B3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5A44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pioid Utilization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9D00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color w:val="000000"/>
              </w:rPr>
              <w:t>VA: CN101; CPT: 08632, 08633; ICD-10-CM: F11.9x series (e.g., F11.90, F11.93, F11.94, F11.98)</w:t>
            </w:r>
          </w:p>
        </w:tc>
      </w:tr>
      <w:tr w:rsidR="00443249" w:rsidRPr="009156AC" w14:paraId="2EBDFAE8" w14:textId="77777777" w:rsidTr="003E2B3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6A110A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pioid Abuse or Dependenc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1C9CF3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color w:val="000000"/>
              </w:rPr>
              <w:t>ICD-10-CM: F11.1x and F11.2x series (e.g., F11.10, F11.120, F11.159, F11.20, F11.220, F11.23, F11.282); Z79.891</w:t>
            </w:r>
          </w:p>
        </w:tc>
      </w:tr>
      <w:tr w:rsidR="00443249" w:rsidRPr="009156AC" w14:paraId="4F217962" w14:textId="77777777" w:rsidTr="003E2B3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DF2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imicrobial Utilization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CAB0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color w:val="000000"/>
              </w:rPr>
              <w:t>VA: AM000 (includes AM114, AM200, AM250, AM300, AM400, AM700, AM900)</w:t>
            </w:r>
          </w:p>
        </w:tc>
      </w:tr>
      <w:tr w:rsidR="00443249" w:rsidRPr="009156AC" w14:paraId="72B9F16A" w14:textId="77777777" w:rsidTr="003E2B3C">
        <w:trPr>
          <w:trHeight w:val="285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23A8E53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ntimicrobial Resistance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B72EB4F" w14:textId="77777777" w:rsidR="00443249" w:rsidRPr="009156AC" w:rsidRDefault="00443249" w:rsidP="003E2B3C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9156AC">
              <w:rPr>
                <w:rFonts w:asciiTheme="majorBidi" w:eastAsia="Times New Roman" w:hAnsiTheme="majorBidi" w:cstheme="majorBidi"/>
                <w:color w:val="000000"/>
              </w:rPr>
              <w:t>ICD-10-CM: Z16</w:t>
            </w:r>
          </w:p>
        </w:tc>
      </w:tr>
    </w:tbl>
    <w:p w14:paraId="626F66CB" w14:textId="77777777" w:rsidR="00443249" w:rsidRPr="00FD26D5" w:rsidRDefault="00443249" w:rsidP="004432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stoperative outcomes for all matched patients were analyzed within </w:t>
      </w:r>
      <w:proofErr w:type="spellStart"/>
      <w:r>
        <w:rPr>
          <w:rFonts w:ascii="Times New Roman" w:hAnsi="Times New Roman" w:cs="Times New Roman"/>
        </w:rPr>
        <w:t>TriNetX</w:t>
      </w:r>
      <w:proofErr w:type="spellEnd"/>
      <w:r>
        <w:rPr>
          <w:rFonts w:ascii="Times New Roman" w:hAnsi="Times New Roman" w:cs="Times New Roman"/>
        </w:rPr>
        <w:t>. Search terms spanned five categories relevant to our study with multiple terms included per assessed outcome to ensure comprehensive analysis.</w:t>
      </w:r>
    </w:p>
    <w:p w14:paraId="26C9F4A5" w14:textId="77777777" w:rsidR="00443249" w:rsidRPr="00443249" w:rsidRDefault="00443249">
      <w:pPr>
        <w:rPr>
          <w:rFonts w:ascii="Times New Roman" w:hAnsi="Times New Roman" w:cs="Times New Roman"/>
          <w:b/>
          <w:bCs/>
        </w:rPr>
      </w:pPr>
    </w:p>
    <w:sectPr w:rsidR="00443249" w:rsidRPr="00443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249"/>
    <w:rsid w:val="002E28B5"/>
    <w:rsid w:val="00443249"/>
    <w:rsid w:val="004A1622"/>
    <w:rsid w:val="0084026E"/>
    <w:rsid w:val="009429F3"/>
    <w:rsid w:val="00A950E8"/>
    <w:rsid w:val="00BA4508"/>
    <w:rsid w:val="00E81CA0"/>
    <w:rsid w:val="00F7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3000DE"/>
  <w15:chartTrackingRefBased/>
  <w15:docId w15:val="{E1C990D6-4A19-4D4B-A7B6-42A01275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E0E"/>
  </w:style>
  <w:style w:type="paragraph" w:styleId="Heading1">
    <w:name w:val="heading 1"/>
    <w:basedOn w:val="Normal"/>
    <w:next w:val="Normal"/>
    <w:link w:val="Heading1Char"/>
    <w:uiPriority w:val="9"/>
    <w:qFormat/>
    <w:rsid w:val="004432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2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2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2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2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2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2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2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24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2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2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2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2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2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2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2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2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2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2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2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2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2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2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2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2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2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2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2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2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rzer, Mackinnly</dc:creator>
  <cp:keywords/>
  <dc:description/>
  <cp:lastModifiedBy>Knoerzer, Mackinnly</cp:lastModifiedBy>
  <cp:revision>1</cp:revision>
  <dcterms:created xsi:type="dcterms:W3CDTF">2025-06-12T00:49:00Z</dcterms:created>
  <dcterms:modified xsi:type="dcterms:W3CDTF">2025-06-12T00:50:00Z</dcterms:modified>
</cp:coreProperties>
</file>